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A5D8EC"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F08260"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C676F1"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CDBBC4"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A91B3A"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8675C9"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616135"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DB0925"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FA9095" w:rsidR="00F102CC" w:rsidRPr="003D5AF6" w:rsidRDefault="00BE2D32">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576A7F" w:rsidR="00F102CC" w:rsidRPr="003D5AF6" w:rsidRDefault="00BE2D32">
            <w:pPr>
              <w:rPr>
                <w:rFonts w:ascii="Noto Sans" w:eastAsia="Noto Sans" w:hAnsi="Noto Sans" w:cs="Noto Sans"/>
                <w:bCs/>
                <w:color w:val="434343"/>
                <w:sz w:val="18"/>
                <w:szCs w:val="18"/>
              </w:rPr>
            </w:pPr>
            <w:r w:rsidRPr="00BE2D32">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205917C" w:rsidR="00F102CC" w:rsidRPr="003D5AF6" w:rsidRDefault="00BE2D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protocol was funded by HMRF Research Fellowship (page 16). The study was conducted as in the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533FB2" w:rsidR="00F102CC" w:rsidRPr="003D5AF6" w:rsidRDefault="00BE2D32">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B28559"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B28E35" w:rsidR="00F102CC" w:rsidRDefault="00B27417">
            <w:pPr>
              <w:spacing w:line="225" w:lineRule="auto"/>
              <w:rPr>
                <w:rFonts w:ascii="Noto Sans" w:eastAsia="Noto Sans" w:hAnsi="Noto Sans" w:cs="Noto Sans"/>
                <w:b/>
                <w:color w:val="434343"/>
                <w:sz w:val="18"/>
                <w:szCs w:val="18"/>
              </w:rPr>
            </w:pPr>
            <w:r>
              <w:rPr>
                <w:rFonts w:ascii="Arial" w:eastAsia="Noto Sans" w:hAnsi="Arial" w:cs="Aria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06703A"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0C4D45"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DFD0EA2"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272A08"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8FE982F" w:rsidR="00F102CC" w:rsidRDefault="00B274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D34552"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17062D"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54A657" w:rsidR="00F102CC" w:rsidRPr="003D5AF6" w:rsidRDefault="00B2741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6F9A97" w:rsidR="00F102CC" w:rsidRPr="003D5AF6" w:rsidRDefault="00B274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928BB7" w:rsidR="00F102CC" w:rsidRPr="003D5AF6" w:rsidRDefault="00B274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627CEA" w:rsidR="00F102CC" w:rsidRPr="003D5AF6" w:rsidRDefault="00222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97377A" w:rsidR="00F102CC" w:rsidRPr="003D5AF6" w:rsidRDefault="00222091">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38026A" w:rsidR="00F102CC" w:rsidRPr="003D5AF6" w:rsidRDefault="00222091">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11685E" w:rsidR="00F102CC" w:rsidRPr="003D5AF6" w:rsidRDefault="00222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1B14BC" w:rsidR="00F102CC" w:rsidRPr="003D5AF6" w:rsidRDefault="00222091">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F7572D" w:rsidR="00F102CC" w:rsidRPr="003D5AF6" w:rsidRDefault="00222091">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35329D2" w:rsidR="00F102CC" w:rsidRPr="003D5AF6" w:rsidRDefault="00892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6</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417A1" w14:textId="77777777" w:rsidR="00AB5F54" w:rsidRDefault="00AB5F54">
      <w:r>
        <w:separator/>
      </w:r>
    </w:p>
  </w:endnote>
  <w:endnote w:type="continuationSeparator" w:id="0">
    <w:p w14:paraId="72FFC582" w14:textId="77777777" w:rsidR="00AB5F54" w:rsidRDefault="00AB5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79A3A" w14:textId="77777777" w:rsidR="00AB5F54" w:rsidRDefault="00AB5F54">
      <w:r>
        <w:separator/>
      </w:r>
    </w:p>
  </w:footnote>
  <w:footnote w:type="continuationSeparator" w:id="0">
    <w:p w14:paraId="27B923AA" w14:textId="77777777" w:rsidR="00AB5F54" w:rsidRDefault="00AB5F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6215428">
    <w:abstractNumId w:val="2"/>
  </w:num>
  <w:num w:numId="2" w16cid:durableId="1732070986">
    <w:abstractNumId w:val="0"/>
  </w:num>
  <w:num w:numId="3" w16cid:durableId="288318778">
    <w:abstractNumId w:val="1"/>
  </w:num>
  <w:num w:numId="4" w16cid:durableId="1906988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2091"/>
    <w:rsid w:val="003D5AF6"/>
    <w:rsid w:val="00427975"/>
    <w:rsid w:val="004E2C31"/>
    <w:rsid w:val="005B0259"/>
    <w:rsid w:val="007054B6"/>
    <w:rsid w:val="00892A26"/>
    <w:rsid w:val="008B0F4A"/>
    <w:rsid w:val="009C7B26"/>
    <w:rsid w:val="00A11E52"/>
    <w:rsid w:val="00AB5F54"/>
    <w:rsid w:val="00B27417"/>
    <w:rsid w:val="00BD41E9"/>
    <w:rsid w:val="00BE2D3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435</Words>
  <Characters>818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 Zhao</cp:lastModifiedBy>
  <cp:revision>6</cp:revision>
  <dcterms:created xsi:type="dcterms:W3CDTF">2022-02-28T12:21:00Z</dcterms:created>
  <dcterms:modified xsi:type="dcterms:W3CDTF">2022-08-21T06:18:00Z</dcterms:modified>
</cp:coreProperties>
</file>